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7C644" w14:textId="21E6DCDB" w:rsidR="00510177" w:rsidRDefault="00932290" w:rsidP="00932290">
      <w:bookmarkStart w:id="0" w:name="_GoBack"/>
      <w:bookmarkEnd w:id="0"/>
      <w:r w:rsidRPr="00932290">
        <w:rPr>
          <w:noProof/>
        </w:rPr>
        <w:drawing>
          <wp:inline distT="0" distB="0" distL="0" distR="0" wp14:anchorId="6BA4B582" wp14:editId="17D28591">
            <wp:extent cx="5750560" cy="4104640"/>
            <wp:effectExtent l="0" t="0" r="2540" b="0"/>
            <wp:docPr id="4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4"/>
                    <a:srcRect l="122" b="1963"/>
                    <a:stretch/>
                  </pic:blipFill>
                  <pic:spPr bwMode="auto">
                    <a:xfrm>
                      <a:off x="0" y="0"/>
                      <a:ext cx="5750560" cy="4104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B3759B" w14:textId="2747474C" w:rsidR="00932290" w:rsidRDefault="00932290" w:rsidP="00932290"/>
    <w:p w14:paraId="7967CBF3" w14:textId="77777777" w:rsidR="00932290" w:rsidRPr="00506B81" w:rsidRDefault="00932290" w:rsidP="00932290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2 Fig. Distribution of NMR Values for the Entire Cohort of Participants. </w:t>
      </w:r>
      <w:r w:rsidRPr="00506B81">
        <w:rPr>
          <w:rFonts w:ascii="Arial" w:hAnsi="Arial" w:cs="Arial"/>
          <w:sz w:val="22"/>
          <w:szCs w:val="22"/>
        </w:rPr>
        <w:t>NMR was calculated as the ratio of 3-hydroxycotinine to cotinine as measured in serum.</w:t>
      </w:r>
    </w:p>
    <w:p w14:paraId="7486FB68" w14:textId="77777777" w:rsidR="00932290" w:rsidRPr="00932290" w:rsidRDefault="00932290" w:rsidP="00932290"/>
    <w:sectPr w:rsidR="00932290" w:rsidRPr="00932290" w:rsidSect="007D2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90"/>
    <w:rsid w:val="00007C74"/>
    <w:rsid w:val="00013D94"/>
    <w:rsid w:val="00015D0A"/>
    <w:rsid w:val="000166D0"/>
    <w:rsid w:val="00017257"/>
    <w:rsid w:val="00026A4A"/>
    <w:rsid w:val="00033879"/>
    <w:rsid w:val="00046F1C"/>
    <w:rsid w:val="00047F52"/>
    <w:rsid w:val="000532E7"/>
    <w:rsid w:val="000601B7"/>
    <w:rsid w:val="0006165D"/>
    <w:rsid w:val="00065853"/>
    <w:rsid w:val="0006739F"/>
    <w:rsid w:val="00076CE7"/>
    <w:rsid w:val="00087B60"/>
    <w:rsid w:val="00087F2D"/>
    <w:rsid w:val="00096B11"/>
    <w:rsid w:val="00097EEB"/>
    <w:rsid w:val="000D59A7"/>
    <w:rsid w:val="000E4EC9"/>
    <w:rsid w:val="000F0C3C"/>
    <w:rsid w:val="000F1499"/>
    <w:rsid w:val="000F1A78"/>
    <w:rsid w:val="000F6E36"/>
    <w:rsid w:val="0010297F"/>
    <w:rsid w:val="0010457A"/>
    <w:rsid w:val="0010591F"/>
    <w:rsid w:val="001074D9"/>
    <w:rsid w:val="0013048A"/>
    <w:rsid w:val="00131521"/>
    <w:rsid w:val="00131B99"/>
    <w:rsid w:val="001678AB"/>
    <w:rsid w:val="001721B3"/>
    <w:rsid w:val="00175807"/>
    <w:rsid w:val="0017696C"/>
    <w:rsid w:val="001771E3"/>
    <w:rsid w:val="00183827"/>
    <w:rsid w:val="001B5438"/>
    <w:rsid w:val="001D62AF"/>
    <w:rsid w:val="001E29BB"/>
    <w:rsid w:val="001F30E5"/>
    <w:rsid w:val="001F564E"/>
    <w:rsid w:val="00205DC7"/>
    <w:rsid w:val="00206AB0"/>
    <w:rsid w:val="00212567"/>
    <w:rsid w:val="00217BFE"/>
    <w:rsid w:val="0022036F"/>
    <w:rsid w:val="00224FEE"/>
    <w:rsid w:val="00230CB7"/>
    <w:rsid w:val="00242886"/>
    <w:rsid w:val="00244739"/>
    <w:rsid w:val="00255A8D"/>
    <w:rsid w:val="0026684F"/>
    <w:rsid w:val="0027170C"/>
    <w:rsid w:val="0027366D"/>
    <w:rsid w:val="00293C41"/>
    <w:rsid w:val="002965EC"/>
    <w:rsid w:val="002A1515"/>
    <w:rsid w:val="002A325E"/>
    <w:rsid w:val="002B6956"/>
    <w:rsid w:val="002B6E80"/>
    <w:rsid w:val="002E60D5"/>
    <w:rsid w:val="003051A3"/>
    <w:rsid w:val="003141B3"/>
    <w:rsid w:val="003230CD"/>
    <w:rsid w:val="00331B83"/>
    <w:rsid w:val="00332660"/>
    <w:rsid w:val="00334EDA"/>
    <w:rsid w:val="0034069E"/>
    <w:rsid w:val="00343DB4"/>
    <w:rsid w:val="0036380E"/>
    <w:rsid w:val="00370430"/>
    <w:rsid w:val="003844C8"/>
    <w:rsid w:val="0039591C"/>
    <w:rsid w:val="003A03F8"/>
    <w:rsid w:val="003A1197"/>
    <w:rsid w:val="003A4E98"/>
    <w:rsid w:val="003C4EC4"/>
    <w:rsid w:val="003D0DC4"/>
    <w:rsid w:val="003D4E3D"/>
    <w:rsid w:val="003F14A3"/>
    <w:rsid w:val="003F21BF"/>
    <w:rsid w:val="003F7431"/>
    <w:rsid w:val="00427E30"/>
    <w:rsid w:val="004327C6"/>
    <w:rsid w:val="00432FF5"/>
    <w:rsid w:val="004567AA"/>
    <w:rsid w:val="004602EA"/>
    <w:rsid w:val="00460689"/>
    <w:rsid w:val="004734D2"/>
    <w:rsid w:val="004736E4"/>
    <w:rsid w:val="004871DA"/>
    <w:rsid w:val="004C221E"/>
    <w:rsid w:val="004C311E"/>
    <w:rsid w:val="004E540D"/>
    <w:rsid w:val="004F7A4B"/>
    <w:rsid w:val="004F7B62"/>
    <w:rsid w:val="004F7E06"/>
    <w:rsid w:val="00503644"/>
    <w:rsid w:val="0052385D"/>
    <w:rsid w:val="0054373D"/>
    <w:rsid w:val="00550E1F"/>
    <w:rsid w:val="00553308"/>
    <w:rsid w:val="00555BA9"/>
    <w:rsid w:val="00557C91"/>
    <w:rsid w:val="005675F2"/>
    <w:rsid w:val="005764A9"/>
    <w:rsid w:val="0058375C"/>
    <w:rsid w:val="00585838"/>
    <w:rsid w:val="0059293D"/>
    <w:rsid w:val="0059651A"/>
    <w:rsid w:val="00597952"/>
    <w:rsid w:val="005A68FA"/>
    <w:rsid w:val="005B258C"/>
    <w:rsid w:val="005B79F7"/>
    <w:rsid w:val="005C2712"/>
    <w:rsid w:val="005C2C6D"/>
    <w:rsid w:val="005D2A35"/>
    <w:rsid w:val="005D4799"/>
    <w:rsid w:val="005E0A79"/>
    <w:rsid w:val="005E402C"/>
    <w:rsid w:val="005E43DD"/>
    <w:rsid w:val="005F3DE1"/>
    <w:rsid w:val="00601024"/>
    <w:rsid w:val="00605E88"/>
    <w:rsid w:val="00613F4B"/>
    <w:rsid w:val="00614253"/>
    <w:rsid w:val="00630FD6"/>
    <w:rsid w:val="00637BDE"/>
    <w:rsid w:val="00641739"/>
    <w:rsid w:val="00661D10"/>
    <w:rsid w:val="00665AEC"/>
    <w:rsid w:val="006660BF"/>
    <w:rsid w:val="00673BDC"/>
    <w:rsid w:val="006C16FD"/>
    <w:rsid w:val="006C4613"/>
    <w:rsid w:val="006D25E7"/>
    <w:rsid w:val="006E1887"/>
    <w:rsid w:val="006F0EE8"/>
    <w:rsid w:val="006F5E4F"/>
    <w:rsid w:val="006F5EB3"/>
    <w:rsid w:val="00721EFD"/>
    <w:rsid w:val="00742FEE"/>
    <w:rsid w:val="00751841"/>
    <w:rsid w:val="0075344F"/>
    <w:rsid w:val="007564E2"/>
    <w:rsid w:val="0077520B"/>
    <w:rsid w:val="0077768E"/>
    <w:rsid w:val="007859F9"/>
    <w:rsid w:val="00791512"/>
    <w:rsid w:val="007979A6"/>
    <w:rsid w:val="007A04D4"/>
    <w:rsid w:val="007A0BAC"/>
    <w:rsid w:val="007B6749"/>
    <w:rsid w:val="007B7852"/>
    <w:rsid w:val="007C24DD"/>
    <w:rsid w:val="007D2146"/>
    <w:rsid w:val="007D2916"/>
    <w:rsid w:val="007D2B2C"/>
    <w:rsid w:val="007E002D"/>
    <w:rsid w:val="007E2882"/>
    <w:rsid w:val="00806EE8"/>
    <w:rsid w:val="00812DD8"/>
    <w:rsid w:val="00820EC3"/>
    <w:rsid w:val="00857989"/>
    <w:rsid w:val="00864655"/>
    <w:rsid w:val="00877E62"/>
    <w:rsid w:val="008831A1"/>
    <w:rsid w:val="00891249"/>
    <w:rsid w:val="008A2651"/>
    <w:rsid w:val="008A4FDA"/>
    <w:rsid w:val="008B5B35"/>
    <w:rsid w:val="008C0A39"/>
    <w:rsid w:val="008D4EA9"/>
    <w:rsid w:val="008D6E0B"/>
    <w:rsid w:val="008E72F8"/>
    <w:rsid w:val="0090087C"/>
    <w:rsid w:val="009024BA"/>
    <w:rsid w:val="00902587"/>
    <w:rsid w:val="0091038A"/>
    <w:rsid w:val="0091535C"/>
    <w:rsid w:val="009173A7"/>
    <w:rsid w:val="00925564"/>
    <w:rsid w:val="00927AD1"/>
    <w:rsid w:val="00932290"/>
    <w:rsid w:val="00941DAF"/>
    <w:rsid w:val="00942F09"/>
    <w:rsid w:val="009503C6"/>
    <w:rsid w:val="00956AD8"/>
    <w:rsid w:val="00964B5E"/>
    <w:rsid w:val="00966EC6"/>
    <w:rsid w:val="0096774E"/>
    <w:rsid w:val="00976AC8"/>
    <w:rsid w:val="00980514"/>
    <w:rsid w:val="00981C99"/>
    <w:rsid w:val="009A6088"/>
    <w:rsid w:val="009C1F9A"/>
    <w:rsid w:val="009D1382"/>
    <w:rsid w:val="009D215B"/>
    <w:rsid w:val="009F17C5"/>
    <w:rsid w:val="00A07B88"/>
    <w:rsid w:val="00A1163A"/>
    <w:rsid w:val="00A1572B"/>
    <w:rsid w:val="00A15DFA"/>
    <w:rsid w:val="00A1645A"/>
    <w:rsid w:val="00A21B4A"/>
    <w:rsid w:val="00A469C5"/>
    <w:rsid w:val="00A47785"/>
    <w:rsid w:val="00A5677E"/>
    <w:rsid w:val="00A57167"/>
    <w:rsid w:val="00A64087"/>
    <w:rsid w:val="00A677D5"/>
    <w:rsid w:val="00A7138F"/>
    <w:rsid w:val="00A84182"/>
    <w:rsid w:val="00AA03E5"/>
    <w:rsid w:val="00AA1BD2"/>
    <w:rsid w:val="00AA7793"/>
    <w:rsid w:val="00AB17F7"/>
    <w:rsid w:val="00AB35A7"/>
    <w:rsid w:val="00AB50AF"/>
    <w:rsid w:val="00AD69C5"/>
    <w:rsid w:val="00AE3F55"/>
    <w:rsid w:val="00AF0E3D"/>
    <w:rsid w:val="00AF6E9A"/>
    <w:rsid w:val="00B017DC"/>
    <w:rsid w:val="00B12EDE"/>
    <w:rsid w:val="00B3408E"/>
    <w:rsid w:val="00B429DB"/>
    <w:rsid w:val="00B50002"/>
    <w:rsid w:val="00B53027"/>
    <w:rsid w:val="00B62140"/>
    <w:rsid w:val="00B73C79"/>
    <w:rsid w:val="00B74313"/>
    <w:rsid w:val="00B8138E"/>
    <w:rsid w:val="00BA20F8"/>
    <w:rsid w:val="00BA3FB7"/>
    <w:rsid w:val="00BA568D"/>
    <w:rsid w:val="00BA72DD"/>
    <w:rsid w:val="00BB1F00"/>
    <w:rsid w:val="00BB74FF"/>
    <w:rsid w:val="00BC737B"/>
    <w:rsid w:val="00BD0D60"/>
    <w:rsid w:val="00BD6FA7"/>
    <w:rsid w:val="00BE2D20"/>
    <w:rsid w:val="00BF1C2D"/>
    <w:rsid w:val="00C02187"/>
    <w:rsid w:val="00C03183"/>
    <w:rsid w:val="00C1328C"/>
    <w:rsid w:val="00C2126F"/>
    <w:rsid w:val="00C32235"/>
    <w:rsid w:val="00C4564A"/>
    <w:rsid w:val="00C4586D"/>
    <w:rsid w:val="00C47DCE"/>
    <w:rsid w:val="00C72A7C"/>
    <w:rsid w:val="00C8004A"/>
    <w:rsid w:val="00C81379"/>
    <w:rsid w:val="00C8693A"/>
    <w:rsid w:val="00CA7F66"/>
    <w:rsid w:val="00CB1EB7"/>
    <w:rsid w:val="00CB4286"/>
    <w:rsid w:val="00CC5382"/>
    <w:rsid w:val="00CC6F1E"/>
    <w:rsid w:val="00CC7704"/>
    <w:rsid w:val="00CD1885"/>
    <w:rsid w:val="00CD1C63"/>
    <w:rsid w:val="00CE77AE"/>
    <w:rsid w:val="00CF1BC3"/>
    <w:rsid w:val="00CF2925"/>
    <w:rsid w:val="00D02932"/>
    <w:rsid w:val="00D10F9D"/>
    <w:rsid w:val="00D27CBA"/>
    <w:rsid w:val="00D520AF"/>
    <w:rsid w:val="00D545FE"/>
    <w:rsid w:val="00D6353F"/>
    <w:rsid w:val="00D7102E"/>
    <w:rsid w:val="00D711F7"/>
    <w:rsid w:val="00D840DF"/>
    <w:rsid w:val="00DA15B3"/>
    <w:rsid w:val="00DC4741"/>
    <w:rsid w:val="00DD66A1"/>
    <w:rsid w:val="00DE59D2"/>
    <w:rsid w:val="00E04742"/>
    <w:rsid w:val="00E12CAC"/>
    <w:rsid w:val="00E17574"/>
    <w:rsid w:val="00E26FDC"/>
    <w:rsid w:val="00E55889"/>
    <w:rsid w:val="00E562ED"/>
    <w:rsid w:val="00E671FC"/>
    <w:rsid w:val="00E82ECB"/>
    <w:rsid w:val="00E90A11"/>
    <w:rsid w:val="00EB4BC5"/>
    <w:rsid w:val="00EC2C7F"/>
    <w:rsid w:val="00EC30C4"/>
    <w:rsid w:val="00EC345C"/>
    <w:rsid w:val="00EC516C"/>
    <w:rsid w:val="00EE6012"/>
    <w:rsid w:val="00F33B54"/>
    <w:rsid w:val="00F36AB9"/>
    <w:rsid w:val="00F415A9"/>
    <w:rsid w:val="00F452E5"/>
    <w:rsid w:val="00F523A7"/>
    <w:rsid w:val="00F54879"/>
    <w:rsid w:val="00F64AB5"/>
    <w:rsid w:val="00F75D4C"/>
    <w:rsid w:val="00F829FA"/>
    <w:rsid w:val="00F85BBE"/>
    <w:rsid w:val="00F90728"/>
    <w:rsid w:val="00F9182C"/>
    <w:rsid w:val="00FA5F14"/>
    <w:rsid w:val="00FB4BEF"/>
    <w:rsid w:val="00FB6431"/>
    <w:rsid w:val="00FC6F14"/>
    <w:rsid w:val="00FF2CBE"/>
    <w:rsid w:val="00FF64EC"/>
    <w:rsid w:val="00FF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146F7"/>
  <w14:defaultImageDpi w14:val="32767"/>
  <w15:chartTrackingRefBased/>
  <w15:docId w15:val="{468E1E90-82AC-0F4F-8E07-3B380E109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ville, Elizabeth Ann</dc:creator>
  <cp:keywords/>
  <dc:description/>
  <cp:lastModifiedBy>Elizabeth Scoville</cp:lastModifiedBy>
  <cp:revision>2</cp:revision>
  <dcterms:created xsi:type="dcterms:W3CDTF">2019-12-11T20:13:00Z</dcterms:created>
  <dcterms:modified xsi:type="dcterms:W3CDTF">2019-12-11T20:13:00Z</dcterms:modified>
</cp:coreProperties>
</file>